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3116B" w14:textId="77777777" w:rsidR="002F605F" w:rsidRDefault="002F605F"/>
    <w:tbl>
      <w:tblPr>
        <w:tblW w:w="8595" w:type="dxa"/>
        <w:tblInd w:w="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1200"/>
        <w:gridCol w:w="1430"/>
        <w:gridCol w:w="1800"/>
        <w:gridCol w:w="1405"/>
      </w:tblGrid>
      <w:tr w:rsidR="002F45B9" w:rsidRPr="002F45B9" w14:paraId="413B27A7" w14:textId="77777777" w:rsidTr="00557E9C">
        <w:trPr>
          <w:trHeight w:val="555"/>
        </w:trPr>
        <w:tc>
          <w:tcPr>
            <w:tcW w:w="8595" w:type="dxa"/>
            <w:gridSpan w:val="5"/>
            <w:tcBorders>
              <w:right w:val="single" w:sz="8" w:space="0" w:color="000000"/>
            </w:tcBorders>
          </w:tcPr>
          <w:p w14:paraId="2A19F790" w14:textId="77777777" w:rsidR="002F45B9" w:rsidRPr="002F45B9" w:rsidRDefault="002F45B9" w:rsidP="00557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b/>
                <w:sz w:val="22"/>
                <w:szCs w:val="22"/>
              </w:rPr>
              <w:t>Supplemental Table.</w:t>
            </w: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F45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sitivity analyses examining associations between</w:t>
            </w: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 xml:space="preserve"> sleep-related impairment and cognitive outcomes, controlling for covariates (n=253) </w:t>
            </w:r>
          </w:p>
        </w:tc>
      </w:tr>
      <w:tr w:rsidR="002F45B9" w:rsidRPr="002F45B9" w14:paraId="73ADB9F6" w14:textId="77777777" w:rsidTr="002F45B9">
        <w:trPr>
          <w:trHeight w:val="30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D116E" w14:textId="77777777" w:rsidR="002F45B9" w:rsidRPr="002F45B9" w:rsidRDefault="002F45B9" w:rsidP="00557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b/>
                <w:sz w:val="22"/>
                <w:szCs w:val="22"/>
              </w:rPr>
              <w:t>Cognitive outcom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261AF" w14:textId="77777777" w:rsidR="002F45B9" w:rsidRPr="002F45B9" w:rsidRDefault="002F45B9" w:rsidP="00557E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A3D4E" w14:textId="77777777" w:rsidR="002F45B9" w:rsidRPr="002F45B9" w:rsidRDefault="002F45B9" w:rsidP="00557E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b/>
                <w:sz w:val="22"/>
                <w:szCs w:val="22"/>
              </w:rPr>
              <w:t>Std Error</w:t>
            </w:r>
          </w:p>
        </w:tc>
        <w:tc>
          <w:tcPr>
            <w:tcW w:w="1800" w:type="dxa"/>
          </w:tcPr>
          <w:p w14:paraId="0AFEC529" w14:textId="77777777" w:rsidR="002F45B9" w:rsidRPr="002F45B9" w:rsidRDefault="002F45B9" w:rsidP="00557E9C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95% CI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E77FB" w14:textId="77777777" w:rsidR="002F45B9" w:rsidRPr="002F45B9" w:rsidRDefault="002F45B9" w:rsidP="00557E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2F45B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2F45B9" w:rsidRPr="002F45B9" w14:paraId="232AF57B" w14:textId="77777777" w:rsidTr="002F45B9">
        <w:trPr>
          <w:trHeight w:val="285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41437" w14:textId="77777777" w:rsidR="002F45B9" w:rsidRPr="002F45B9" w:rsidRDefault="002F45B9" w:rsidP="002F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PROMIS Cognitive Abilitie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879F0" w14:textId="7777777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AE4F9" w14:textId="7777777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800" w:type="dxa"/>
          </w:tcPr>
          <w:p w14:paraId="77AEF6CD" w14:textId="4B3E8A13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(-0.379, -0.194)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F0838" w14:textId="6243DE60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Style w:val="Strong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F45B9" w:rsidRPr="002F45B9" w14:paraId="71CB0E70" w14:textId="77777777" w:rsidTr="002F45B9">
        <w:trPr>
          <w:trHeight w:val="285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83ECF" w14:textId="77777777" w:rsidR="002F45B9" w:rsidRPr="002F45B9" w:rsidRDefault="002F45B9" w:rsidP="002F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PROMIS Cognitive Functio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E5DD9" w14:textId="7777777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-0.25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30EB9" w14:textId="7777777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800" w:type="dxa"/>
          </w:tcPr>
          <w:p w14:paraId="23E88E39" w14:textId="3943E3A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(-0.330, -0.178)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4F155" w14:textId="096ECA9F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Style w:val="Strong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F45B9" w:rsidRPr="002F45B9" w14:paraId="7941D958" w14:textId="77777777" w:rsidTr="002F45B9">
        <w:trPr>
          <w:trHeight w:val="285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5C03F" w14:textId="77777777" w:rsidR="002F45B9" w:rsidRPr="002F45B9" w:rsidRDefault="002F45B9" w:rsidP="002F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Memor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CF766" w14:textId="7777777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BB49C" w14:textId="246D6990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00" w:type="dxa"/>
          </w:tcPr>
          <w:p w14:paraId="7B1C931E" w14:textId="45CF4EDF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(-0.010, 0.010)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4ECEC" w14:textId="54DA140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983</w:t>
            </w:r>
          </w:p>
        </w:tc>
      </w:tr>
      <w:tr w:rsidR="002F45B9" w:rsidRPr="002F45B9" w14:paraId="0577DBBF" w14:textId="77777777" w:rsidTr="002F45B9">
        <w:trPr>
          <w:trHeight w:val="345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C0D56" w14:textId="77777777" w:rsidR="002F45B9" w:rsidRPr="002F45B9" w:rsidRDefault="002F45B9" w:rsidP="002F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Executive Functioning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88C90" w14:textId="3A703101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52E94" w14:textId="45551161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800" w:type="dxa"/>
          </w:tcPr>
          <w:p w14:paraId="1C28BB6F" w14:textId="57CA89B8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(-0.023, -0.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B58BB" w14:textId="656B1326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F45B9">
              <w:rPr>
                <w:rStyle w:val="Strong"/>
                <w:rFonts w:ascii="Times New Roman" w:hAnsi="Times New Roman" w:cs="Times New Roman"/>
                <w:sz w:val="22"/>
                <w:szCs w:val="22"/>
              </w:rPr>
              <w:t>0.021</w:t>
            </w:r>
            <w:r>
              <w:rPr>
                <w:rStyle w:val="Strong"/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F45B9" w:rsidRPr="002F45B9" w14:paraId="7101C2C4" w14:textId="77777777" w:rsidTr="002F45B9">
        <w:trPr>
          <w:trHeight w:val="300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5F1BF" w14:textId="77777777" w:rsidR="002F45B9" w:rsidRPr="002F45B9" w:rsidRDefault="002F45B9" w:rsidP="002F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Attention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8118A" w14:textId="4993A042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5BD36" w14:textId="6B889FF6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00" w:type="dxa"/>
          </w:tcPr>
          <w:p w14:paraId="1A08B7E8" w14:textId="10124DC9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(-0.012, 0.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3F959" w14:textId="432EC168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</w:tr>
      <w:tr w:rsidR="002F45B9" w:rsidRPr="002F45B9" w14:paraId="5DFD8E20" w14:textId="77777777" w:rsidTr="002F45B9">
        <w:trPr>
          <w:trHeight w:val="285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9C792" w14:textId="77777777" w:rsidR="002F45B9" w:rsidRPr="002F45B9" w:rsidRDefault="002F45B9" w:rsidP="002F4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Processing Spee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A1B50" w14:textId="6F02FD2B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67580" w14:textId="736D8584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800" w:type="dxa"/>
          </w:tcPr>
          <w:p w14:paraId="10167423" w14:textId="0CB10224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(-0.260, 0.102)</w:t>
            </w:r>
          </w:p>
        </w:tc>
        <w:tc>
          <w:tcPr>
            <w:tcW w:w="140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224E0" w14:textId="04CDD3B7" w:rsidR="002F45B9" w:rsidRPr="002F45B9" w:rsidRDefault="002F45B9" w:rsidP="002F45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45B9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</w:tr>
      <w:tr w:rsidR="002F45B9" w:rsidRPr="002F45B9" w14:paraId="7E8E5A4C" w14:textId="77777777" w:rsidTr="00557E9C">
        <w:trPr>
          <w:trHeight w:val="169"/>
        </w:trPr>
        <w:tc>
          <w:tcPr>
            <w:tcW w:w="8595" w:type="dxa"/>
            <w:gridSpan w:val="5"/>
          </w:tcPr>
          <w:p w14:paraId="634238EA" w14:textId="57049DC5" w:rsidR="002F45B9" w:rsidRPr="002F45B9" w:rsidRDefault="002F45B9" w:rsidP="00557E9C">
            <w:pPr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 w:rsidRPr="002F45B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p &lt; 0.05; Covariates adjusted for: Age and education (some college or less vs. college graduate or more)</w:t>
            </w:r>
          </w:p>
        </w:tc>
      </w:tr>
    </w:tbl>
    <w:p w14:paraId="0860478B" w14:textId="3FF1EDBF" w:rsidR="0047129D" w:rsidRDefault="0047129D"/>
    <w:sectPr w:rsidR="00471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29D"/>
    <w:rsid w:val="000126BE"/>
    <w:rsid w:val="00040C5C"/>
    <w:rsid w:val="00041864"/>
    <w:rsid w:val="0006684B"/>
    <w:rsid w:val="00131BAB"/>
    <w:rsid w:val="001556B8"/>
    <w:rsid w:val="00162162"/>
    <w:rsid w:val="00204239"/>
    <w:rsid w:val="00214356"/>
    <w:rsid w:val="00260C65"/>
    <w:rsid w:val="00286B7C"/>
    <w:rsid w:val="002A1A5C"/>
    <w:rsid w:val="002B45F2"/>
    <w:rsid w:val="002C1DB6"/>
    <w:rsid w:val="002F45B9"/>
    <w:rsid w:val="002F605F"/>
    <w:rsid w:val="003454AC"/>
    <w:rsid w:val="00391F3D"/>
    <w:rsid w:val="003B0D29"/>
    <w:rsid w:val="003E10FF"/>
    <w:rsid w:val="00403A90"/>
    <w:rsid w:val="004157F8"/>
    <w:rsid w:val="00464CE5"/>
    <w:rsid w:val="00466FAB"/>
    <w:rsid w:val="0047129D"/>
    <w:rsid w:val="0048102E"/>
    <w:rsid w:val="004C7EE1"/>
    <w:rsid w:val="005100D9"/>
    <w:rsid w:val="00511AE8"/>
    <w:rsid w:val="00540FE9"/>
    <w:rsid w:val="005950DD"/>
    <w:rsid w:val="005D30B0"/>
    <w:rsid w:val="00624F12"/>
    <w:rsid w:val="0065051C"/>
    <w:rsid w:val="006778C6"/>
    <w:rsid w:val="00685F08"/>
    <w:rsid w:val="006B0D91"/>
    <w:rsid w:val="006C063B"/>
    <w:rsid w:val="006E6D70"/>
    <w:rsid w:val="00703DF6"/>
    <w:rsid w:val="00733DDB"/>
    <w:rsid w:val="007823EB"/>
    <w:rsid w:val="007975B2"/>
    <w:rsid w:val="007A0864"/>
    <w:rsid w:val="007A7DE0"/>
    <w:rsid w:val="007E0632"/>
    <w:rsid w:val="007F2E8D"/>
    <w:rsid w:val="007F30B7"/>
    <w:rsid w:val="00807D42"/>
    <w:rsid w:val="008151BD"/>
    <w:rsid w:val="00825FCF"/>
    <w:rsid w:val="00840B31"/>
    <w:rsid w:val="008E43D1"/>
    <w:rsid w:val="00925EB5"/>
    <w:rsid w:val="009720E3"/>
    <w:rsid w:val="00994CFF"/>
    <w:rsid w:val="009D7DAE"/>
    <w:rsid w:val="00A365DB"/>
    <w:rsid w:val="00A61885"/>
    <w:rsid w:val="00A96CFC"/>
    <w:rsid w:val="00B65852"/>
    <w:rsid w:val="00BC7F6D"/>
    <w:rsid w:val="00C50C0F"/>
    <w:rsid w:val="00C646E2"/>
    <w:rsid w:val="00CE3027"/>
    <w:rsid w:val="00D36A91"/>
    <w:rsid w:val="00DA41CF"/>
    <w:rsid w:val="00DD0DF1"/>
    <w:rsid w:val="00DE66AA"/>
    <w:rsid w:val="00E12129"/>
    <w:rsid w:val="00E53CCC"/>
    <w:rsid w:val="00F06F5B"/>
    <w:rsid w:val="00F12785"/>
    <w:rsid w:val="00F21B36"/>
    <w:rsid w:val="00F60C35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0FDA"/>
  <w15:chartTrackingRefBased/>
  <w15:docId w15:val="{1DFD876B-800D-8E44-BDCD-8A7CD4A0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29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12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2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2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2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2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2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2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2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2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2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2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2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2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2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2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2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2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9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B45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5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5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5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4F1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F45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es, Victoria</dc:creator>
  <cp:keywords/>
  <dc:description/>
  <cp:lastModifiedBy>Hartman, Sheri</cp:lastModifiedBy>
  <cp:revision>2</cp:revision>
  <dcterms:created xsi:type="dcterms:W3CDTF">2026-07-08T18:20:00Z</dcterms:created>
  <dcterms:modified xsi:type="dcterms:W3CDTF">2026-07-08T18:20:00Z</dcterms:modified>
</cp:coreProperties>
</file>